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8C8" w:rsidRDefault="006B2CFF" w:rsidP="006B2CFF">
      <w:pPr>
        <w:spacing w:after="200" w:line="276" w:lineRule="auto"/>
        <w:rPr>
          <w:b/>
        </w:rPr>
      </w:pPr>
      <w:r w:rsidRPr="006E1A28">
        <w:rPr>
          <w:b/>
        </w:rPr>
        <w:t xml:space="preserve">Table </w:t>
      </w:r>
      <w:r>
        <w:rPr>
          <w:b/>
        </w:rPr>
        <w:t>S4</w:t>
      </w:r>
      <w:r w:rsidRPr="006E1A28">
        <w:rPr>
          <w:b/>
        </w:rPr>
        <w:t>.  Degree Distribution Results for the MaxEnt</w:t>
      </w:r>
      <w:r>
        <w:rPr>
          <w:b/>
        </w:rPr>
        <w:t xml:space="preserve"> </w:t>
      </w:r>
      <w:r w:rsidRPr="006E1A28">
        <w:rPr>
          <w:b/>
        </w:rPr>
        <w:t>Mode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893"/>
        <w:gridCol w:w="1044"/>
        <w:gridCol w:w="828"/>
        <w:gridCol w:w="955"/>
      </w:tblGrid>
      <w:tr w:rsidR="005838C8" w:rsidRPr="004734FE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734FE" w:rsidRDefault="00D73CE0" w:rsidP="006B2CFF">
            <w:r>
              <w:t>Food Web-Typ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C96538" w:rsidRDefault="005838C8" w:rsidP="006B2CFF">
            <w:pPr>
              <w:rPr>
                <w:vertAlign w:val="subscript"/>
              </w:rPr>
            </w:pPr>
            <w:r w:rsidRPr="00C96538">
              <w:t>ƒ</w:t>
            </w:r>
            <w:r w:rsidRPr="00C96538">
              <w:rPr>
                <w:vertAlign w:val="subscript"/>
              </w:rPr>
              <w:t>G Con</w:t>
            </w:r>
            <w:r>
              <w:rPr>
                <w:vertAlign w:val="subscript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C96538" w:rsidRDefault="005838C8" w:rsidP="006B2CFF">
            <w:pPr>
              <w:rPr>
                <w:vertAlign w:val="subscript"/>
              </w:rPr>
            </w:pPr>
            <w:r w:rsidRPr="00C96538">
              <w:t>W</w:t>
            </w:r>
            <w:r w:rsidRPr="00C96538">
              <w:rPr>
                <w:vertAlign w:val="subscript"/>
              </w:rPr>
              <w:t>95 Con</w:t>
            </w:r>
            <w:r>
              <w:rPr>
                <w:vertAlign w:val="subscript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C96538" w:rsidRDefault="005838C8" w:rsidP="006B2CFF">
            <w:pPr>
              <w:rPr>
                <w:vertAlign w:val="subscript"/>
              </w:rPr>
            </w:pPr>
            <w:r w:rsidRPr="00C96538">
              <w:t>ƒ</w:t>
            </w:r>
            <w:r w:rsidRPr="00C96538">
              <w:rPr>
                <w:vertAlign w:val="subscript"/>
              </w:rPr>
              <w:t>G Re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C96538">
              <w:t>W</w:t>
            </w:r>
            <w:r w:rsidRPr="00C96538">
              <w:rPr>
                <w:vertAlign w:val="subscript"/>
              </w:rPr>
              <w:t>95 Res</w:t>
            </w:r>
          </w:p>
        </w:tc>
      </w:tr>
      <w:tr w:rsidR="005838C8" w:rsidTr="0025436F">
        <w:trPr>
          <w:trHeight w:val="36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>
              <w:rPr>
                <w:bCs/>
              </w:rPr>
              <w:t>Fals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7495D" w:rsidRDefault="005838C8" w:rsidP="006B2CFF">
            <w:pPr>
              <w:rPr>
                <w:b/>
              </w:rPr>
            </w:pPr>
            <w:r w:rsidRPr="00D7495D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7495D" w:rsidRDefault="005838C8" w:rsidP="006B2CFF">
            <w:r w:rsidRPr="00D7495D">
              <w:t xml:space="preserve">  0.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7495D" w:rsidRDefault="005838C8" w:rsidP="006B2CFF">
            <w:r w:rsidRPr="00D7495D">
              <w:t>0.8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D7495D">
              <w:t xml:space="preserve">  0.34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>
              <w:rPr>
                <w:bCs/>
              </w:rPr>
              <w:t>Fals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95A54" w:rsidRDefault="005838C8" w:rsidP="006B2CFF">
            <w:r w:rsidRPr="00395A54">
              <w:t>0.87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95A54" w:rsidRDefault="005838C8" w:rsidP="006B2CFF">
            <w:r w:rsidRPr="00395A54">
              <w:rPr>
                <w:b/>
              </w:rPr>
              <w:t>-1.8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95A54" w:rsidRDefault="005838C8" w:rsidP="006B2CFF">
            <w:r w:rsidRPr="00395A54">
              <w:t>0.8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395A54">
              <w:t>-0.02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>
              <w:rPr>
                <w:bCs/>
              </w:rPr>
              <w:t>Fals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5345A1" w:rsidRDefault="005838C8" w:rsidP="006B2CFF">
            <w:r w:rsidRPr="005345A1">
              <w:t>0.89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5345A1" w:rsidRDefault="005838C8" w:rsidP="006B2CFF">
            <w:r w:rsidRPr="005345A1">
              <w:rPr>
                <w:b/>
              </w:rPr>
              <w:t>-2.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5345A1" w:rsidRDefault="005838C8" w:rsidP="006B2CFF">
            <w:r w:rsidRPr="005345A1">
              <w:rPr>
                <w:b/>
              </w:rPr>
              <w:t>0.9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5345A1">
              <w:t>-0.22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Carp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5305BF" w:rsidRDefault="005838C8" w:rsidP="006B2CFF">
            <w:r w:rsidRPr="005305BF">
              <w:rPr>
                <w:b/>
              </w:rPr>
              <w:t>0.98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5305BF" w:rsidRDefault="005838C8" w:rsidP="006B2CFF">
            <w:r w:rsidRPr="005305BF">
              <w:t xml:space="preserve">  0.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5305BF" w:rsidRDefault="005838C8" w:rsidP="006B2CFF">
            <w:r w:rsidRPr="005305BF">
              <w:t>0.9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5305BF">
              <w:t>-0.23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Carp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A01257" w:rsidRDefault="005838C8" w:rsidP="006B2CFF">
            <w:r w:rsidRPr="00A01257">
              <w:t>0.93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A01257" w:rsidRDefault="005838C8" w:rsidP="006B2CFF">
            <w:r w:rsidRPr="00A01257">
              <w:rPr>
                <w:b/>
              </w:rPr>
              <w:t>-2.2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A01257" w:rsidRDefault="005838C8" w:rsidP="006B2CFF">
            <w:r w:rsidRPr="00A01257">
              <w:rPr>
                <w:b/>
              </w:rPr>
              <w:t>0.97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A01257">
              <w:t xml:space="preserve">-0.24 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Carp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AF16D0" w:rsidRDefault="005838C8" w:rsidP="006B2CFF">
            <w:r w:rsidRPr="00AF16D0">
              <w:t>0.6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AF16D0" w:rsidRDefault="005838C8" w:rsidP="006B2CFF">
            <w:r w:rsidRPr="00AF16D0">
              <w:rPr>
                <w:b/>
              </w:rPr>
              <w:t>-1.8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AF16D0" w:rsidRDefault="005838C8" w:rsidP="006B2CFF">
            <w:r w:rsidRPr="00AF16D0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AF16D0" w:rsidRDefault="005838C8" w:rsidP="006B2CFF">
            <w:r w:rsidRPr="00AF16D0">
              <w:t>-0.45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Punt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36633" w:rsidRDefault="005838C8" w:rsidP="006B2CFF">
            <w:r w:rsidRPr="00D36633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36633" w:rsidRDefault="005838C8" w:rsidP="006B2CFF">
            <w:r w:rsidRPr="00D36633">
              <w:t>-0.1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36633" w:rsidRDefault="005838C8" w:rsidP="006B2CFF">
            <w:r w:rsidRPr="00D36633">
              <w:t>0.9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D36633">
              <w:t>-0.07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Punt</w:t>
            </w:r>
            <w:r w:rsidR="00D73CE0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31833" w:rsidRDefault="005838C8" w:rsidP="006B2CFF">
            <w:r w:rsidRPr="00331833">
              <w:rPr>
                <w:b/>
              </w:rPr>
              <w:t>0.9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31833" w:rsidRDefault="005838C8" w:rsidP="006B2CFF">
            <w:r w:rsidRPr="00331833">
              <w:rPr>
                <w:b/>
              </w:rPr>
              <w:t>-2.8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31833" w:rsidRDefault="005838C8" w:rsidP="006B2CFF">
            <w:r w:rsidRPr="00331833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331833">
              <w:t xml:space="preserve">  0.06</w:t>
            </w:r>
          </w:p>
        </w:tc>
      </w:tr>
      <w:tr w:rsidR="005838C8" w:rsidTr="0025436F">
        <w:trPr>
          <w:trHeight w:val="25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Punt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567B7" w:rsidRDefault="005838C8" w:rsidP="006B2CFF">
            <w:r w:rsidRPr="003567B7">
              <w:t>0.73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567B7" w:rsidRDefault="005838C8" w:rsidP="006B2CFF">
            <w:r w:rsidRPr="003567B7">
              <w:rPr>
                <w:b/>
              </w:rPr>
              <w:t>-2.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3567B7" w:rsidRDefault="005838C8" w:rsidP="006B2CFF">
            <w:r w:rsidRPr="003567B7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3567B7">
              <w:t xml:space="preserve">  0.15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Flens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2E1555" w:rsidRDefault="005838C8" w:rsidP="006B2CFF">
            <w:r w:rsidRPr="002E1555">
              <w:t>0.79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2E1555" w:rsidRDefault="005838C8" w:rsidP="006B2CFF">
            <w:r w:rsidRPr="002E1555">
              <w:t>-0.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2E1555" w:rsidRDefault="005838C8" w:rsidP="006B2CFF">
            <w:r w:rsidRPr="002E1555">
              <w:rPr>
                <w:b/>
              </w:rPr>
              <w:t>0.9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2E1555">
              <w:t>-0.10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Flens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D285F" w:rsidRDefault="005838C8" w:rsidP="006B2CFF">
            <w:r w:rsidRPr="00DD285F">
              <w:t>0.3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D285F" w:rsidRDefault="005838C8" w:rsidP="006B2CFF">
            <w:r w:rsidRPr="00DD285F">
              <w:rPr>
                <w:b/>
              </w:rPr>
              <w:t>-1.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D285F" w:rsidRDefault="005838C8" w:rsidP="006B2CFF">
            <w:r w:rsidRPr="00DD285F">
              <w:t>0.9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D285F" w:rsidRDefault="005838C8" w:rsidP="006B2CFF">
            <w:r w:rsidRPr="00DD285F">
              <w:t xml:space="preserve">  0.19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Flens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FE679E" w:rsidRDefault="005838C8" w:rsidP="006B2CFF">
            <w:r w:rsidRPr="00FE679E">
              <w:rPr>
                <w:b/>
              </w:rPr>
              <w:t>0.9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FE679E" w:rsidRDefault="005838C8" w:rsidP="006B2CFF">
            <w:r w:rsidRPr="00FE679E">
              <w:rPr>
                <w:b/>
              </w:rPr>
              <w:t>-1.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FE679E" w:rsidRDefault="005838C8" w:rsidP="006B2CFF">
            <w:r w:rsidRPr="00FE679E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FE679E">
              <w:rPr>
                <w:b/>
              </w:rPr>
              <w:t xml:space="preserve">  1.28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Otag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D7071" w:rsidRDefault="005838C8" w:rsidP="006B2CFF">
            <w:r w:rsidRPr="00DD7071">
              <w:t>0.8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D7071" w:rsidRDefault="005838C8" w:rsidP="006B2CFF">
            <w:r w:rsidRPr="00DD7071">
              <w:t>-0.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D7071" w:rsidRDefault="005838C8" w:rsidP="006B2CFF">
            <w:r w:rsidRPr="00DD7071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DD7071">
              <w:t xml:space="preserve">  0.90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Otag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B85A1F" w:rsidRDefault="005838C8" w:rsidP="006B2CFF">
            <w:r w:rsidRPr="00B85A1F">
              <w:t>0.8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B85A1F" w:rsidRDefault="005838C8" w:rsidP="006B2CFF">
            <w:r w:rsidRPr="00B85A1F">
              <w:t>-0.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B85A1F" w:rsidRDefault="005838C8" w:rsidP="006B2CFF">
            <w:r w:rsidRPr="00B85A1F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B85A1F" w:rsidRDefault="005838C8" w:rsidP="006B2CFF">
            <w:r w:rsidRPr="00B85A1F">
              <w:t xml:space="preserve">  0.52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Otag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141EB3" w:rsidRDefault="005838C8" w:rsidP="006B2CFF">
            <w:r w:rsidRPr="00141EB3">
              <w:t>0.4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141EB3" w:rsidRDefault="005838C8" w:rsidP="006B2CFF">
            <w:r w:rsidRPr="00141EB3">
              <w:t>-0.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141EB3" w:rsidRDefault="005838C8" w:rsidP="006B2CFF">
            <w:r w:rsidRPr="00141EB3">
              <w:rPr>
                <w:b/>
              </w:rPr>
              <w:t>1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141EB3" w:rsidRDefault="005838C8" w:rsidP="006B2CFF">
            <w:r w:rsidRPr="00141EB3">
              <w:t xml:space="preserve">  0.60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Sylt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407A1" w:rsidRDefault="005838C8" w:rsidP="006B2CFF">
            <w:r w:rsidRPr="004407A1">
              <w:rPr>
                <w:b/>
              </w:rPr>
              <w:t>0.99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407A1" w:rsidRDefault="005838C8" w:rsidP="006B2CFF">
            <w:r w:rsidRPr="004407A1">
              <w:t xml:space="preserve">  0.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407A1" w:rsidRDefault="005838C8" w:rsidP="006B2CFF">
            <w:r w:rsidRPr="004407A1">
              <w:rPr>
                <w:b/>
              </w:rPr>
              <w:t>0.9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407A1" w:rsidRDefault="005838C8" w:rsidP="006B2CFF">
            <w:r w:rsidRPr="004407A1">
              <w:t xml:space="preserve">  0.51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Sylt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E42A2" w:rsidRDefault="005838C8" w:rsidP="006B2CFF">
            <w:r w:rsidRPr="004E42A2">
              <w:t>0.76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E42A2" w:rsidRDefault="005838C8" w:rsidP="006B2CFF">
            <w:r w:rsidRPr="004E42A2">
              <w:rPr>
                <w:b/>
              </w:rPr>
              <w:t>-1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E42A2" w:rsidRDefault="005838C8" w:rsidP="006B2CFF">
            <w:r w:rsidRPr="004E42A2">
              <w:rPr>
                <w:b/>
              </w:rPr>
              <w:t>0.9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4E42A2" w:rsidRDefault="005838C8" w:rsidP="006B2CFF">
            <w:r w:rsidRPr="004E42A2">
              <w:t xml:space="preserve">  0.05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r w:rsidRPr="00611ED9">
              <w:rPr>
                <w:bCs/>
              </w:rPr>
              <w:t>Sylt</w:t>
            </w:r>
            <w:r w:rsidR="00D73CE0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C7ED0" w:rsidRDefault="005838C8" w:rsidP="006B2CFF">
            <w:r w:rsidRPr="00DC7ED0">
              <w:t>0.4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C7ED0" w:rsidRDefault="005838C8" w:rsidP="006B2CFF">
            <w:r w:rsidRPr="00DC7ED0">
              <w:t>-0.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C7ED0" w:rsidRDefault="005838C8" w:rsidP="006B2CFF">
            <w:r w:rsidRPr="00DC7ED0">
              <w:rPr>
                <w:b/>
              </w:rPr>
              <w:t>0.9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DC7ED0" w:rsidRDefault="005838C8" w:rsidP="006B2CFF">
            <w:r w:rsidRPr="00DC7ED0">
              <w:t>-0.08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D73CE0">
              <w:rPr>
                <w:bCs/>
              </w:rPr>
              <w:t>-</w:t>
            </w:r>
            <w:r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F969D0" w:rsidRDefault="005838C8" w:rsidP="006B2CFF">
            <w:r w:rsidRPr="00F969D0">
              <w:t>0.3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F969D0" w:rsidRDefault="005838C8" w:rsidP="006B2CFF">
            <w:r w:rsidRPr="00F969D0">
              <w:t xml:space="preserve">  0.2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F969D0" w:rsidRDefault="005838C8" w:rsidP="006B2CFF">
            <w:r w:rsidRPr="00F969D0">
              <w:t>0.8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F969D0" w:rsidRDefault="005838C8" w:rsidP="006B2CFF">
            <w:r w:rsidRPr="00F969D0">
              <w:t xml:space="preserve">  0.74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D73CE0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7475E8" w:rsidRDefault="005838C8" w:rsidP="006B2CFF">
            <w:r w:rsidRPr="007475E8">
              <w:t>0.74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7475E8" w:rsidRDefault="005838C8" w:rsidP="006B2CFF">
            <w:r w:rsidRPr="007475E8">
              <w:t xml:space="preserve">  0.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7475E8" w:rsidRDefault="005838C8" w:rsidP="006B2CFF">
            <w:r w:rsidRPr="007475E8">
              <w:t>0.9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7475E8" w:rsidRDefault="005838C8" w:rsidP="006B2CFF">
            <w:r w:rsidRPr="007475E8">
              <w:t xml:space="preserve">  0.73</w:t>
            </w:r>
          </w:p>
        </w:tc>
      </w:tr>
      <w:tr w:rsidR="005838C8" w:rsidTr="0025436F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611ED9" w:rsidRDefault="005838C8" w:rsidP="006B2CFF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D73CE0">
              <w:rPr>
                <w:bCs/>
              </w:rPr>
              <w:t>-</w:t>
            </w:r>
            <w:bookmarkStart w:id="0" w:name="_GoBack"/>
            <w:bookmarkEnd w:id="0"/>
            <w:r>
              <w:rPr>
                <w:bCs/>
              </w:rPr>
              <w:t>Par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9C64D9" w:rsidRDefault="005838C8" w:rsidP="006B2CFF">
            <w:r w:rsidRPr="009C64D9">
              <w:t>0.3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9C64D9" w:rsidRDefault="005838C8" w:rsidP="006B2CFF">
            <w:r w:rsidRPr="009C64D9">
              <w:t>-0.3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Pr="009C64D9" w:rsidRDefault="005838C8" w:rsidP="006B2CFF">
            <w:r w:rsidRPr="009C64D9">
              <w:rPr>
                <w:b/>
              </w:rPr>
              <w:t>0.99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8C8" w:rsidRDefault="005838C8" w:rsidP="006B2CFF">
            <w:r w:rsidRPr="009C64D9">
              <w:t xml:space="preserve">  0.43</w:t>
            </w:r>
          </w:p>
        </w:tc>
      </w:tr>
    </w:tbl>
    <w:p w:rsidR="006B2CFF" w:rsidRDefault="006B2CFF">
      <w:pPr>
        <w:spacing w:after="200" w:line="276" w:lineRule="auto"/>
        <w:rPr>
          <w:b/>
        </w:rPr>
      </w:pPr>
    </w:p>
    <w:sectPr w:rsidR="006B2CFF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CFF"/>
    <w:rsid w:val="00003A39"/>
    <w:rsid w:val="00246A44"/>
    <w:rsid w:val="0025436F"/>
    <w:rsid w:val="003D25B9"/>
    <w:rsid w:val="004C6427"/>
    <w:rsid w:val="005838C8"/>
    <w:rsid w:val="006B2CFF"/>
    <w:rsid w:val="009F74D3"/>
    <w:rsid w:val="00D73CE0"/>
    <w:rsid w:val="00EC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C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C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C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C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951AA4-AA8B-4D0A-9276-B04564DFB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Jen Dunne</cp:lastModifiedBy>
  <cp:revision>2</cp:revision>
  <dcterms:created xsi:type="dcterms:W3CDTF">2013-05-22T16:25:00Z</dcterms:created>
  <dcterms:modified xsi:type="dcterms:W3CDTF">2013-05-22T16:25:00Z</dcterms:modified>
</cp:coreProperties>
</file>